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4" w:after="0" w:line="350" w:lineRule="auto"/>
        <w:ind w:left="119" w:right="4456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722.86001pt;mso-position-horizontal-relative:page;mso-position-vertical-relative:page;z-index:-5198" coordorigin="1007,1069" coordsize="9921,14457">
            <v:group style="position:absolute;left:1009;top:1081;width:2;height:14434" coordorigin="1009,1081" coordsize="2,14434">
              <v:shape style="position:absolute;left:1009;top:1081;width:2;height:14434" coordorigin="1009,1081" coordsize="0,14434" path="m1009,1081l1009,15515e" filled="f" stroked="t" strokeweight=".140pt" strokecolor="#000000">
                <v:path arrowok="t"/>
              </v:shape>
            </v:group>
            <v:group style="position:absolute;left:1018;top:1080;width:2;height:14436" coordorigin="1018,1080" coordsize="2,14436">
              <v:shape style="position:absolute;left:1018;top:1080;width:2;height:14436" coordorigin="1018,1080" coordsize="0,14436" path="m1018,1080l1018,15516e" filled="f" stroked="t" strokeweight="1.06pt" strokecolor="#000000">
                <v:path arrowok="t"/>
              </v:shape>
            </v:group>
            <v:group style="position:absolute;left:10900;top:1100;width:2;height:14414" coordorigin="10900,1100" coordsize="2,14414">
              <v:shape style="position:absolute;left:10900;top:1100;width:2;height:14414" coordorigin="10900,1100" coordsize="0,14414" path="m10900,1100l10900,15515e" filled="f" stroked="t" strokeweight=".140pt" strokecolor="#000000">
                <v:path arrowok="t"/>
              </v:shape>
            </v:group>
            <v:group style="position:absolute;left:10908;top:1099;width:2;height:14417" coordorigin="10908,1099" coordsize="2,14417">
              <v:shape style="position:absolute;left:10908;top:1099;width:2;height:14417" coordorigin="10908,1099" coordsize="0,14417" path="m10908,1099l10908,15516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v:group style="position:absolute;left:1028;top:12541;width:9888;height:2" coordorigin="1028,12541" coordsize="9888,2">
              <v:shape style="position:absolute;left:1028;top:12541;width:9888;height:2" coordorigin="1028,12541" coordsize="9888,0" path="m1028,12541l10916,12541e" filled="f" stroked="t" strokeweight=".140pt" strokecolor="#000000">
                <v:path arrowok="t"/>
              </v:shape>
            </v:group>
            <v:group style="position:absolute;left:1027;top:12549;width:9890;height:2" coordorigin="1027,12549" coordsize="9890,2">
              <v:shape style="position:absolute;left:1027;top:12549;width:9890;height:2" coordorigin="1027,12549" coordsize="9890,0" path="m1027,12549l10918,12549e" filled="f" stroked="t" strokeweight="1.06002pt" strokecolor="#000000">
                <v:path arrowok="t"/>
              </v:shape>
            </v:group>
            <v:group style="position:absolute;left:1028;top:12910;width:9888;height:2" coordorigin="1028,12910" coordsize="9888,2">
              <v:shape style="position:absolute;left:1028;top:12910;width:9888;height:2" coordorigin="1028,12910" coordsize="9888,0" path="m1028,12910l10916,12910e" filled="f" stroked="t" strokeweight=".140pt" strokecolor="#000000">
                <v:path arrowok="t"/>
              </v:shape>
            </v:group>
            <v:group style="position:absolute;left:1027;top:12919;width:9890;height:2" coordorigin="1027,12919" coordsize="9890,2">
              <v:shape style="position:absolute;left:1027;top:12919;width:9890;height:2" coordorigin="1027,12919" coordsize="9890,0" path="m1027,12919l10918,12919e" filled="f" stroked="t" strokeweight="1.06002pt" strokecolor="#000000">
                <v:path arrowok="t"/>
              </v:shape>
            </v:group>
            <v:group style="position:absolute;left:1028;top:13280;width:9888;height:2" coordorigin="1028,13280" coordsize="9888,2">
              <v:shape style="position:absolute;left:1028;top:13280;width:9888;height:2" coordorigin="1028,13280" coordsize="9888,0" path="m1028,13280l10916,13280e" filled="f" stroked="t" strokeweight=".140pt" strokecolor="#000000">
                <v:path arrowok="t"/>
              </v:shape>
            </v:group>
            <v:group style="position:absolute;left:1027;top:13288;width:9890;height:2" coordorigin="1027,13288" coordsize="9890,2">
              <v:shape style="position:absolute;left:1027;top:13288;width:9890;height:2" coordorigin="1027,13288" coordsize="9890,0" path="m1027,13288l10918,13288e" filled="f" stroked="t" strokeweight="1.05996pt" strokecolor="#000000">
                <v:path arrowok="t"/>
              </v:shape>
            </v:group>
            <v:group style="position:absolute;left:1028;top:13650;width:9888;height:2" coordorigin="1028,13650" coordsize="9888,2">
              <v:shape style="position:absolute;left:1028;top:13650;width:9888;height:2" coordorigin="1028,13650" coordsize="9888,0" path="m1028,13650l10916,13650e" filled="f" stroked="t" strokeweight=".140pt" strokecolor="#000000">
                <v:path arrowok="t"/>
              </v:shape>
            </v:group>
            <v:group style="position:absolute;left:1027;top:13658;width:9890;height:2" coordorigin="1027,13658" coordsize="9890,2">
              <v:shape style="position:absolute;left:1027;top:13658;width:9890;height:2" coordorigin="1027,13658" coordsize="9890,0" path="m1027,13658l10918,13658e" filled="f" stroked="t" strokeweight="1.05996pt" strokecolor="#000000">
                <v:path arrowok="t"/>
              </v:shape>
            </v:group>
            <v:group style="position:absolute;left:1028;top:14019;width:9888;height:2" coordorigin="1028,14019" coordsize="9888,2">
              <v:shape style="position:absolute;left:1028;top:14019;width:9888;height:2" coordorigin="1028,14019" coordsize="9888,0" path="m1028,14019l10916,14019e" filled="f" stroked="t" strokeweight=".140pt" strokecolor="#000000">
                <v:path arrowok="t"/>
              </v:shape>
            </v:group>
            <v:group style="position:absolute;left:1027;top:14028;width:9890;height:2" coordorigin="1027,14028" coordsize="9890,2">
              <v:shape style="position:absolute;left:1027;top:14028;width:9890;height:2" coordorigin="1027,14028" coordsize="9890,0" path="m1027,14028l10918,14028e" filled="f" stroked="t" strokeweight="1.06002pt" strokecolor="#000000">
                <v:path arrowok="t"/>
              </v:shape>
            </v:group>
            <v:group style="position:absolute;left:1028;top:14389;width:9888;height:2" coordorigin="1028,14389" coordsize="9888,2">
              <v:shape style="position:absolute;left:1028;top:14389;width:9888;height:2" coordorigin="1028,14389" coordsize="9888,0" path="m1028,14389l10916,14389e" filled="f" stroked="t" strokeweight=".140pt" strokecolor="#000000">
                <v:path arrowok="t"/>
              </v:shape>
            </v:group>
            <v:group style="position:absolute;left:1027;top:14397;width:9890;height:2" coordorigin="1027,14397" coordsize="9890,2">
              <v:shape style="position:absolute;left:1027;top:14397;width:9890;height:2" coordorigin="1027,14397" coordsize="9890,0" path="m1027,14397l10918,14397e" filled="f" stroked="t" strokeweight="1.06002pt" strokecolor="#000000">
                <v:path arrowok="t"/>
              </v:shape>
            </v:group>
            <v:group style="position:absolute;left:1028;top:14758;width:9888;height:2" coordorigin="1028,14758" coordsize="9888,2">
              <v:shape style="position:absolute;left:1028;top:14758;width:9888;height:2" coordorigin="1028,14758" coordsize="9888,0" path="m1028,14758l10916,14758e" filled="f" stroked="t" strokeweight=".140pt" strokecolor="#000000">
                <v:path arrowok="t"/>
              </v:shape>
            </v:group>
            <v:group style="position:absolute;left:1027;top:14767;width:9890;height:2" coordorigin="1027,14767" coordsize="9890,2">
              <v:shape style="position:absolute;left:1027;top:14767;width:9890;height:2" coordorigin="1027,14767" coordsize="9890,0" path="m1027,14767l10918,14767e" filled="f" stroked="t" strokeweight="1.05996pt" strokecolor="#000000">
                <v:path arrowok="t"/>
              </v:shape>
            </v:group>
            <v:group style="position:absolute;left:1028;top:15128;width:9888;height:2" coordorigin="1028,15128" coordsize="9888,2">
              <v:shape style="position:absolute;left:1028;top:15128;width:9888;height:2" coordorigin="1028,15128" coordsize="9888,0" path="m1028,15128l10916,15128e" filled="f" stroked="t" strokeweight=".140pt" strokecolor="#000000">
                <v:path arrowok="t"/>
              </v:shape>
            </v:group>
            <v:group style="position:absolute;left:1027;top:15137;width:9890;height:2" coordorigin="1027,15137" coordsize="9890,2">
              <v:shape style="position:absolute;left:1027;top:15137;width:9890;height:2" coordorigin="1027,15137" coordsize="9890,0" path="m1027,15137l10918,15137e" filled="f" stroked="t" strokeweight="1.06002pt" strokecolor="#000000">
                <v:path arrowok="t"/>
              </v:shape>
            </v:group>
            <v:group style="position:absolute;left:1028;top:15498;width:9888;height:2" coordorigin="1028,15498" coordsize="9888,2">
              <v:shape style="position:absolute;left:1028;top:15498;width:9888;height:2" coordorigin="1028,15498" coordsize="9888,0" path="m1028,15498l10916,15498e" filled="f" stroked="t" strokeweight=".140pt" strokecolor="#000000">
                <v:path arrowok="t"/>
              </v:shape>
            </v:group>
            <v:group style="position:absolute;left:1027;top:15506;width:9890;height:2" coordorigin="1027,15506" coordsize="9890,2">
              <v:shape style="position:absolute;left:1027;top:15506;width:9890;height:2" coordorigin="1027,15506" coordsize="9890,0" path="m1027,15506l10918,15506e" filled="f" stroked="t" strokeweight="1.0599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5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f</w:t>
      </w:r>
      <w:r>
        <w:rPr>
          <w:rFonts w:ascii="Arial" w:hAnsi="Arial" w:cs="Arial" w:eastAsia="Arial"/>
          <w:sz w:val="22"/>
          <w:szCs w:val="22"/>
          <w:spacing w:val="19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5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90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_mi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1" w:lineRule="auto"/>
        <w:ind w:left="119" w:right="2959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4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6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9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33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4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</w:r>
      <w:r>
        <w:rPr>
          <w:rFonts w:ascii="Arial" w:hAnsi="Arial" w:cs="Arial" w:eastAsia="Arial"/>
          <w:sz w:val="22"/>
          <w:szCs w:val="22"/>
          <w:spacing w:val="-26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2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8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83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3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-26"/>
          <w:w w:val="100"/>
          <w:u w:val="single" w:color="000000"/>
        </w:rPr>
      </w:r>
      <w:r>
        <w:rPr>
          <w:rFonts w:ascii="Arial" w:hAnsi="Arial" w:cs="Arial" w:eastAsia="Arial"/>
          <w:sz w:val="22"/>
          <w:szCs w:val="22"/>
          <w:spacing w:val="-26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ou</w:t>
      </w:r>
      <w:r>
        <w:rPr>
          <w:rFonts w:ascii="Arial" w:hAnsi="Arial" w:cs="Arial" w:eastAsia="Arial"/>
          <w:sz w:val="22"/>
          <w:szCs w:val="22"/>
          <w:spacing w:val="-2"/>
          <w:w w:val="103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90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39"/>
          <w:w w:val="100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39"/>
          <w:w w:val="100"/>
        </w:rPr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265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10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10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sw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x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6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kil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16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8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8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</w:t>
      </w:r>
      <w:r>
        <w:rPr>
          <w:rFonts w:ascii="Arial" w:hAnsi="Arial" w:cs="Arial" w:eastAsia="Arial"/>
          <w:sz w:val="22"/>
          <w:szCs w:val="22"/>
          <w:spacing w:val="0"/>
          <w:w w:val="102"/>
          <w:u w:val="single" w:color="000000"/>
        </w:rPr>
        <w:t>   </w:t>
      </w:r>
      <w:r>
        <w:rPr>
          <w:rFonts w:ascii="Arial" w:hAnsi="Arial" w:cs="Arial" w:eastAsia="Arial"/>
          <w:sz w:val="22"/>
          <w:szCs w:val="22"/>
          <w:spacing w:val="2"/>
          <w:w w:val="102"/>
          <w:u w:val="single" w:color="0000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2"/>
        </w:rPr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24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24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l_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lif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o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l_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1" w:lineRule="auto"/>
        <w:ind w:left="119" w:right="687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type w:val="continuous"/>
          <w:pgSz w:w="11920" w:h="16860"/>
          <w:pgMar w:top="1080" w:bottom="280" w:left="940" w:right="1680"/>
        </w:sectPr>
      </w:pPr>
      <w:rPr/>
    </w:p>
    <w:p>
      <w:pPr>
        <w:spacing w:before="64" w:after="0" w:line="350" w:lineRule="auto"/>
        <w:ind w:left="119" w:right="2019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722.86001pt;mso-position-horizontal-relative:page;mso-position-vertical-relative:page;z-index:-5197" coordorigin="1007,1069" coordsize="9921,14457">
            <v:group style="position:absolute;left:1009;top:1081;width:2;height:14434" coordorigin="1009,1081" coordsize="2,14434">
              <v:shape style="position:absolute;left:1009;top:1081;width:2;height:14434" coordorigin="1009,1081" coordsize="0,14434" path="m1009,1081l1009,15515e" filled="f" stroked="t" strokeweight=".140pt" strokecolor="#000000">
                <v:path arrowok="t"/>
              </v:shape>
            </v:group>
            <v:group style="position:absolute;left:1018;top:1080;width:2;height:14436" coordorigin="1018,1080" coordsize="2,14436">
              <v:shape style="position:absolute;left:1018;top:1080;width:2;height:14436" coordorigin="1018,1080" coordsize="0,14436" path="m1018,1080l1018,15516e" filled="f" stroked="t" strokeweight="1.06pt" strokecolor="#000000">
                <v:path arrowok="t"/>
              </v:shape>
            </v:group>
            <v:group style="position:absolute;left:10900;top:1100;width:2;height:14414" coordorigin="10900,1100" coordsize="2,14414">
              <v:shape style="position:absolute;left:10900;top:1100;width:2;height:14414" coordorigin="10900,1100" coordsize="0,14414" path="m10900,1100l10900,15515e" filled="f" stroked="t" strokeweight=".140pt" strokecolor="#000000">
                <v:path arrowok="t"/>
              </v:shape>
            </v:group>
            <v:group style="position:absolute;left:10908;top:1099;width:2;height:14417" coordorigin="10908,1099" coordsize="2,14417">
              <v:shape style="position:absolute;left:10908;top:1099;width:2;height:14417" coordorigin="10908,1099" coordsize="0,14417" path="m10908,1099l10908,15516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v:group style="position:absolute;left:1028;top:12541;width:9888;height:2" coordorigin="1028,12541" coordsize="9888,2">
              <v:shape style="position:absolute;left:1028;top:12541;width:9888;height:2" coordorigin="1028,12541" coordsize="9888,0" path="m1028,12541l10916,12541e" filled="f" stroked="t" strokeweight=".140pt" strokecolor="#000000">
                <v:path arrowok="t"/>
              </v:shape>
            </v:group>
            <v:group style="position:absolute;left:1027;top:12549;width:9890;height:2" coordorigin="1027,12549" coordsize="9890,2">
              <v:shape style="position:absolute;left:1027;top:12549;width:9890;height:2" coordorigin="1027,12549" coordsize="9890,0" path="m1027,12549l10918,12549e" filled="f" stroked="t" strokeweight="1.06002pt" strokecolor="#000000">
                <v:path arrowok="t"/>
              </v:shape>
            </v:group>
            <v:group style="position:absolute;left:1028;top:12910;width:9888;height:2" coordorigin="1028,12910" coordsize="9888,2">
              <v:shape style="position:absolute;left:1028;top:12910;width:9888;height:2" coordorigin="1028,12910" coordsize="9888,0" path="m1028,12910l10916,12910e" filled="f" stroked="t" strokeweight=".140pt" strokecolor="#000000">
                <v:path arrowok="t"/>
              </v:shape>
            </v:group>
            <v:group style="position:absolute;left:1027;top:12919;width:9890;height:2" coordorigin="1027,12919" coordsize="9890,2">
              <v:shape style="position:absolute;left:1027;top:12919;width:9890;height:2" coordorigin="1027,12919" coordsize="9890,0" path="m1027,12919l10918,12919e" filled="f" stroked="t" strokeweight="1.06002pt" strokecolor="#000000">
                <v:path arrowok="t"/>
              </v:shape>
            </v:group>
            <v:group style="position:absolute;left:1028;top:13280;width:9888;height:2" coordorigin="1028,13280" coordsize="9888,2">
              <v:shape style="position:absolute;left:1028;top:13280;width:9888;height:2" coordorigin="1028,13280" coordsize="9888,0" path="m1028,13280l10916,13280e" filled="f" stroked="t" strokeweight=".140pt" strokecolor="#000000">
                <v:path arrowok="t"/>
              </v:shape>
            </v:group>
            <v:group style="position:absolute;left:1027;top:13288;width:9890;height:2" coordorigin="1027,13288" coordsize="9890,2">
              <v:shape style="position:absolute;left:1027;top:13288;width:9890;height:2" coordorigin="1027,13288" coordsize="9890,0" path="m1027,13288l10918,13288e" filled="f" stroked="t" strokeweight="1.05996pt" strokecolor="#000000">
                <v:path arrowok="t"/>
              </v:shape>
            </v:group>
            <v:group style="position:absolute;left:1028;top:13650;width:9888;height:2" coordorigin="1028,13650" coordsize="9888,2">
              <v:shape style="position:absolute;left:1028;top:13650;width:9888;height:2" coordorigin="1028,13650" coordsize="9888,0" path="m1028,13650l10916,13650e" filled="f" stroked="t" strokeweight=".140pt" strokecolor="#000000">
                <v:path arrowok="t"/>
              </v:shape>
            </v:group>
            <v:group style="position:absolute;left:1027;top:13658;width:9890;height:2" coordorigin="1027,13658" coordsize="9890,2">
              <v:shape style="position:absolute;left:1027;top:13658;width:9890;height:2" coordorigin="1027,13658" coordsize="9890,0" path="m1027,13658l10918,13658e" filled="f" stroked="t" strokeweight="1.05996pt" strokecolor="#000000">
                <v:path arrowok="t"/>
              </v:shape>
            </v:group>
            <v:group style="position:absolute;left:1028;top:14019;width:9888;height:2" coordorigin="1028,14019" coordsize="9888,2">
              <v:shape style="position:absolute;left:1028;top:14019;width:9888;height:2" coordorigin="1028,14019" coordsize="9888,0" path="m1028,14019l10916,14019e" filled="f" stroked="t" strokeweight=".140pt" strokecolor="#000000">
                <v:path arrowok="t"/>
              </v:shape>
            </v:group>
            <v:group style="position:absolute;left:1027;top:14028;width:9890;height:2" coordorigin="1027,14028" coordsize="9890,2">
              <v:shape style="position:absolute;left:1027;top:14028;width:9890;height:2" coordorigin="1027,14028" coordsize="9890,0" path="m1027,14028l10918,14028e" filled="f" stroked="t" strokeweight="1.06002pt" strokecolor="#000000">
                <v:path arrowok="t"/>
              </v:shape>
            </v:group>
            <v:group style="position:absolute;left:1028;top:14389;width:9888;height:2" coordorigin="1028,14389" coordsize="9888,2">
              <v:shape style="position:absolute;left:1028;top:14389;width:9888;height:2" coordorigin="1028,14389" coordsize="9888,0" path="m1028,14389l10916,14389e" filled="f" stroked="t" strokeweight=".140pt" strokecolor="#000000">
                <v:path arrowok="t"/>
              </v:shape>
            </v:group>
            <v:group style="position:absolute;left:1027;top:14397;width:9890;height:2" coordorigin="1027,14397" coordsize="9890,2">
              <v:shape style="position:absolute;left:1027;top:14397;width:9890;height:2" coordorigin="1027,14397" coordsize="9890,0" path="m1027,14397l10918,14397e" filled="f" stroked="t" strokeweight="1.06002pt" strokecolor="#000000">
                <v:path arrowok="t"/>
              </v:shape>
            </v:group>
            <v:group style="position:absolute;left:1028;top:14758;width:9888;height:2" coordorigin="1028,14758" coordsize="9888,2">
              <v:shape style="position:absolute;left:1028;top:14758;width:9888;height:2" coordorigin="1028,14758" coordsize="9888,0" path="m1028,14758l10916,14758e" filled="f" stroked="t" strokeweight=".140pt" strokecolor="#000000">
                <v:path arrowok="t"/>
              </v:shape>
            </v:group>
            <v:group style="position:absolute;left:1027;top:14767;width:9890;height:2" coordorigin="1027,14767" coordsize="9890,2">
              <v:shape style="position:absolute;left:1027;top:14767;width:9890;height:2" coordorigin="1027,14767" coordsize="9890,0" path="m1027,14767l10918,14767e" filled="f" stroked="t" strokeweight="1.05996pt" strokecolor="#000000">
                <v:path arrowok="t"/>
              </v:shape>
            </v:group>
            <v:group style="position:absolute;left:1028;top:15128;width:9888;height:2" coordorigin="1028,15128" coordsize="9888,2">
              <v:shape style="position:absolute;left:1028;top:15128;width:9888;height:2" coordorigin="1028,15128" coordsize="9888,0" path="m1028,15128l10916,15128e" filled="f" stroked="t" strokeweight=".140pt" strokecolor="#000000">
                <v:path arrowok="t"/>
              </v:shape>
            </v:group>
            <v:group style="position:absolute;left:1027;top:15137;width:9890;height:2" coordorigin="1027,15137" coordsize="9890,2">
              <v:shape style="position:absolute;left:1027;top:15137;width:9890;height:2" coordorigin="1027,15137" coordsize="9890,0" path="m1027,15137l10918,15137e" filled="f" stroked="t" strokeweight="1.06002pt" strokecolor="#000000">
                <v:path arrowok="t"/>
              </v:shape>
            </v:group>
            <v:group style="position:absolute;left:1028;top:15498;width:9888;height:2" coordorigin="1028,15498" coordsize="9888,2">
              <v:shape style="position:absolute;left:1028;top:15498;width:9888;height:2" coordorigin="1028,15498" coordsize="9888,0" path="m1028,15498l10916,15498e" filled="f" stroked="t" strokeweight=".140pt" strokecolor="#000000">
                <v:path arrowok="t"/>
              </v:shape>
            </v:group>
            <v:group style="position:absolute;left:1027;top:15506;width:9890;height:2" coordorigin="1027,15506" coordsize="9890,2">
              <v:shape style="position:absolute;left:1027;top:15506;width:9890;height:2" coordorigin="1027,15506" coordsize="9890,0" path="m1027,15506l10918,15506e" filled="f" stroked="t" strokeweight="1.0599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f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_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27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219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m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_f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st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8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o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6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5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6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0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1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2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3_f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fla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y_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7654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.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k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h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sl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id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y..c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28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16"/>
        </w:rPr>
        <w:t>)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_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id.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iv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514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t</w:t>
      </w:r>
      <w:r>
        <w:rPr>
          <w:rFonts w:ascii="Arial" w:hAnsi="Arial" w:cs="Arial" w:eastAsia="Arial"/>
          <w:sz w:val="22"/>
          <w:szCs w:val="22"/>
          <w:spacing w:val="26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i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6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78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k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o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38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37"/>
          <w:w w:val="102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a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.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e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_s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m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pgSz w:w="11920" w:h="16860"/>
          <w:pgMar w:top="1080" w:bottom="280" w:left="940" w:right="1680"/>
        </w:sectPr>
      </w:pPr>
      <w:rPr/>
    </w:p>
    <w:p>
      <w:pPr>
        <w:spacing w:before="64" w:after="0" w:line="350" w:lineRule="auto"/>
        <w:ind w:left="119" w:right="7103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50.349998pt;margin-top:53.469978pt;width:496.06001pt;height:556.520010pt;mso-position-horizontal-relative:page;mso-position-vertical-relative:page;z-index:-5196" coordorigin="1007,1069" coordsize="9921,11130">
            <v:group style="position:absolute;left:1009;top:1081;width:2;height:11107" coordorigin="1009,1081" coordsize="2,11107">
              <v:shape style="position:absolute;left:1009;top:1081;width:2;height:11107" coordorigin="1009,1081" coordsize="0,11107" path="m1009,1081l1009,12188e" filled="f" stroked="t" strokeweight=".140pt" strokecolor="#000000">
                <v:path arrowok="t"/>
              </v:shape>
            </v:group>
            <v:group style="position:absolute;left:1018;top:1080;width:2;height:11109" coordorigin="1018,1080" coordsize="2,11109">
              <v:shape style="position:absolute;left:1018;top:1080;width:2;height:11109" coordorigin="1018,1080" coordsize="0,11109" path="m1018,1080l1018,12189e" filled="f" stroked="t" strokeweight="1.06pt" strokecolor="#000000">
                <v:path arrowok="t"/>
              </v:shape>
            </v:group>
            <v:group style="position:absolute;left:10900;top:1100;width:2;height:11088" coordorigin="10900,1100" coordsize="2,11088">
              <v:shape style="position:absolute;left:10900;top:1100;width:2;height:11088" coordorigin="10900,1100" coordsize="0,11088" path="m10900,1100l10900,12188e" filled="f" stroked="t" strokeweight=".140pt" strokecolor="#000000">
                <v:path arrowok="t"/>
              </v:shape>
            </v:group>
            <v:group style="position:absolute;left:10908;top:1099;width:2;height:11090" coordorigin="10908,1099" coordsize="2,11090">
              <v:shape style="position:absolute;left:10908;top:1099;width:2;height:11090" coordorigin="10908,1099" coordsize="0,11090" path="m10908,1099l10908,12189e" filled="f" stroked="t" strokeweight="1.06002pt" strokecolor="#000000">
                <v:path arrowok="t"/>
              </v:shape>
            </v:group>
            <v:group style="position:absolute;left:1028;top:1081;width:9888;height:2" coordorigin="1028,1081" coordsize="9888,2">
              <v:shape style="position:absolute;left:1028;top:1081;width:9888;height:2" coordorigin="1028,1081" coordsize="9888,0" path="m1028,1081l10916,1081e" filled="f" stroked="t" strokeweight=".140pt" strokecolor="#000000">
                <v:path arrowok="t"/>
              </v:shape>
            </v:group>
            <v:group style="position:absolute;left:1027;top:1090;width:9890;height:2" coordorigin="1027,1090" coordsize="9890,2">
              <v:shape style="position:absolute;left:1027;top:1090;width:9890;height:2" coordorigin="1027,1090" coordsize="9890,0" path="m1027,1090l10918,1090e" filled="f" stroked="t" strokeweight="1.06pt" strokecolor="#000000">
                <v:path arrowok="t"/>
              </v:shape>
            </v:group>
            <v:group style="position:absolute;left:1028;top:1451;width:9888;height:2" coordorigin="1028,1451" coordsize="9888,2">
              <v:shape style="position:absolute;left:1028;top:1451;width:9888;height:2" coordorigin="1028,1451" coordsize="9888,0" path="m1028,1451l10916,1451e" filled="f" stroked="t" strokeweight=".140pt" strokecolor="#000000">
                <v:path arrowok="t"/>
              </v:shape>
            </v:group>
            <v:group style="position:absolute;left:1027;top:1459;width:9890;height:2" coordorigin="1027,1459" coordsize="9890,2">
              <v:shape style="position:absolute;left:1027;top:1459;width:9890;height:2" coordorigin="1027,1459" coordsize="9890,0" path="m1027,1459l10918,1459e" filled="f" stroked="t" strokeweight="1.06pt" strokecolor="#000000">
                <v:path arrowok="t"/>
              </v:shape>
            </v:group>
            <v:group style="position:absolute;left:1028;top:1821;width:9888;height:2" coordorigin="1028,1821" coordsize="9888,2">
              <v:shape style="position:absolute;left:1028;top:1821;width:9888;height:2" coordorigin="1028,1821" coordsize="9888,0" path="m1028,1821l10916,1821e" filled="f" stroked="t" strokeweight=".140pt" strokecolor="#000000">
                <v:path arrowok="t"/>
              </v:shape>
            </v:group>
            <v:group style="position:absolute;left:1027;top:1829;width:9890;height:2" coordorigin="1027,1829" coordsize="9890,2">
              <v:shape style="position:absolute;left:1027;top:1829;width:9890;height:2" coordorigin="1027,1829" coordsize="9890,0" path="m1027,1829l10918,1829e" filled="f" stroked="t" strokeweight="1.06pt" strokecolor="#000000">
                <v:path arrowok="t"/>
              </v:shape>
            </v:group>
            <v:group style="position:absolute;left:1028;top:2190;width:9888;height:2" coordorigin="1028,2190" coordsize="9888,2">
              <v:shape style="position:absolute;left:1028;top:2190;width:9888;height:2" coordorigin="1028,2190" coordsize="9888,0" path="m1028,2190l10916,2190e" filled="f" stroked="t" strokeweight=".140pt" strokecolor="#000000">
                <v:path arrowok="t"/>
              </v:shape>
            </v:group>
            <v:group style="position:absolute;left:1027;top:2199;width:9890;height:2" coordorigin="1027,2199" coordsize="9890,2">
              <v:shape style="position:absolute;left:1027;top:2199;width:9890;height:2" coordorigin="1027,2199" coordsize="9890,0" path="m1027,2199l10918,2199e" filled="f" stroked="t" strokeweight="1.06pt" strokecolor="#000000">
                <v:path arrowok="t"/>
              </v:shape>
            </v:group>
            <v:group style="position:absolute;left:1028;top:2560;width:9888;height:2" coordorigin="1028,2560" coordsize="9888,2">
              <v:shape style="position:absolute;left:1028;top:2560;width:9888;height:2" coordorigin="1028,2560" coordsize="9888,0" path="m1028,2560l10916,2560e" filled="f" stroked="t" strokeweight=".140pt" strokecolor="#000000">
                <v:path arrowok="t"/>
              </v:shape>
            </v:group>
            <v:group style="position:absolute;left:1027;top:2568;width:9890;height:2" coordorigin="1027,2568" coordsize="9890,2">
              <v:shape style="position:absolute;left:1027;top:2568;width:9890;height:2" coordorigin="1027,2568" coordsize="9890,0" path="m1027,2568l10918,2568e" filled="f" stroked="t" strokeweight="1.060010pt" strokecolor="#000000">
                <v:path arrowok="t"/>
              </v:shape>
            </v:group>
            <v:group style="position:absolute;left:1028;top:2930;width:9888;height:2" coordorigin="1028,2930" coordsize="9888,2">
              <v:shape style="position:absolute;left:1028;top:2930;width:9888;height:2" coordorigin="1028,2930" coordsize="9888,0" path="m1028,2930l10916,2930e" filled="f" stroked="t" strokeweight=".140pt" strokecolor="#000000">
                <v:path arrowok="t"/>
              </v:shape>
            </v:group>
            <v:group style="position:absolute;left:1027;top:2938;width:9890;height:2" coordorigin="1027,2938" coordsize="9890,2">
              <v:shape style="position:absolute;left:1027;top:2938;width:9890;height:2" coordorigin="1027,2938" coordsize="9890,0" path="m1027,2938l10918,2938e" filled="f" stroked="t" strokeweight="1.060010pt" strokecolor="#000000">
                <v:path arrowok="t"/>
              </v:shape>
            </v:group>
            <v:group style="position:absolute;left:1028;top:3299;width:9888;height:2" coordorigin="1028,3299" coordsize="9888,2">
              <v:shape style="position:absolute;left:1028;top:3299;width:9888;height:2" coordorigin="1028,3299" coordsize="9888,0" path="m1028,3299l10916,3299e" filled="f" stroked="t" strokeweight=".140pt" strokecolor="#000000">
                <v:path arrowok="t"/>
              </v:shape>
            </v:group>
            <v:group style="position:absolute;left:1027;top:3308;width:9890;height:2" coordorigin="1027,3308" coordsize="9890,2">
              <v:shape style="position:absolute;left:1027;top:3308;width:9890;height:2" coordorigin="1027,3308" coordsize="9890,0" path="m1027,3308l10918,3308e" filled="f" stroked="t" strokeweight="1.05999pt" strokecolor="#000000">
                <v:path arrowok="t"/>
              </v:shape>
            </v:group>
            <v:group style="position:absolute;left:1028;top:3669;width:9888;height:2" coordorigin="1028,3669" coordsize="9888,2">
              <v:shape style="position:absolute;left:1028;top:3669;width:9888;height:2" coordorigin="1028,3669" coordsize="9888,0" path="m1028,3669l10916,3669e" filled="f" stroked="t" strokeweight=".140pt" strokecolor="#000000">
                <v:path arrowok="t"/>
              </v:shape>
            </v:group>
            <v:group style="position:absolute;left:1027;top:3677;width:9890;height:2" coordorigin="1027,3677" coordsize="9890,2">
              <v:shape style="position:absolute;left:1027;top:3677;width:9890;height:2" coordorigin="1027,3677" coordsize="9890,0" path="m1027,3677l10918,3677e" filled="f" stroked="t" strokeweight="1.05999pt" strokecolor="#000000">
                <v:path arrowok="t"/>
              </v:shape>
            </v:group>
            <v:group style="position:absolute;left:1028;top:4038;width:9888;height:2" coordorigin="1028,4038" coordsize="9888,2">
              <v:shape style="position:absolute;left:1028;top:4038;width:9888;height:2" coordorigin="1028,4038" coordsize="9888,0" path="m1028,4038l10916,4038e" filled="f" stroked="t" strokeweight=".140pt" strokecolor="#000000">
                <v:path arrowok="t"/>
              </v:shape>
            </v:group>
            <v:group style="position:absolute;left:1027;top:4047;width:9890;height:2" coordorigin="1027,4047" coordsize="9890,2">
              <v:shape style="position:absolute;left:1027;top:4047;width:9890;height:2" coordorigin="1027,4047" coordsize="9890,0" path="m1027,4047l10918,4047e" filled="f" stroked="t" strokeweight="1.060010pt" strokecolor="#000000">
                <v:path arrowok="t"/>
              </v:shape>
            </v:group>
            <v:group style="position:absolute;left:1028;top:4408;width:9888;height:2" coordorigin="1028,4408" coordsize="9888,2">
              <v:shape style="position:absolute;left:1028;top:4408;width:9888;height:2" coordorigin="1028,4408" coordsize="9888,0" path="m1028,4408l10916,4408e" filled="f" stroked="t" strokeweight=".140pt" strokecolor="#000000">
                <v:path arrowok="t"/>
              </v:shape>
            </v:group>
            <v:group style="position:absolute;left:1027;top:4416;width:9890;height:2" coordorigin="1027,4416" coordsize="9890,2">
              <v:shape style="position:absolute;left:1027;top:4416;width:9890;height:2" coordorigin="1027,4416" coordsize="9890,0" path="m1027,4416l10918,4416e" filled="f" stroked="t" strokeweight="1.05999pt" strokecolor="#000000">
                <v:path arrowok="t"/>
              </v:shape>
            </v:group>
            <v:group style="position:absolute;left:1028;top:4778;width:9888;height:2" coordorigin="1028,4778" coordsize="9888,2">
              <v:shape style="position:absolute;left:1028;top:4778;width:9888;height:2" coordorigin="1028,4778" coordsize="9888,0" path="m1028,4778l10916,4778e" filled="f" stroked="t" strokeweight=".140pt" strokecolor="#000000">
                <v:path arrowok="t"/>
              </v:shape>
            </v:group>
            <v:group style="position:absolute;left:1027;top:4786;width:9890;height:2" coordorigin="1027,4786" coordsize="9890,2">
              <v:shape style="position:absolute;left:1027;top:4786;width:9890;height:2" coordorigin="1027,4786" coordsize="9890,0" path="m1027,4786l10918,4786e" filled="f" stroked="t" strokeweight="1.05999pt" strokecolor="#000000">
                <v:path arrowok="t"/>
              </v:shape>
            </v:group>
            <v:group style="position:absolute;left:1028;top:5148;width:9888;height:2" coordorigin="1028,5148" coordsize="9888,2">
              <v:shape style="position:absolute;left:1028;top:5148;width:9888;height:2" coordorigin="1028,5148" coordsize="9888,0" path="m1028,5148l10916,5148e" filled="f" stroked="t" strokeweight=".140pt" strokecolor="#000000">
                <v:path arrowok="t"/>
              </v:shape>
            </v:group>
            <v:group style="position:absolute;left:1027;top:5156;width:9890;height:2" coordorigin="1027,5156" coordsize="9890,2">
              <v:shape style="position:absolute;left:1027;top:5156;width:9890;height:2" coordorigin="1027,5156" coordsize="9890,0" path="m1027,5156l10918,5156e" filled="f" stroked="t" strokeweight="1.05999pt" strokecolor="#000000">
                <v:path arrowok="t"/>
              </v:shape>
            </v:group>
            <v:group style="position:absolute;left:1028;top:5517;width:9888;height:2" coordorigin="1028,5517" coordsize="9888,2">
              <v:shape style="position:absolute;left:1028;top:5517;width:9888;height:2" coordorigin="1028,5517" coordsize="9888,0" path="m1028,5517l10916,5517e" filled="f" stroked="t" strokeweight=".140pt" strokecolor="#000000">
                <v:path arrowok="t"/>
              </v:shape>
            </v:group>
            <v:group style="position:absolute;left:1027;top:5526;width:9890;height:2" coordorigin="1027,5526" coordsize="9890,2">
              <v:shape style="position:absolute;left:1027;top:5526;width:9890;height:2" coordorigin="1027,5526" coordsize="9890,0" path="m1027,5526l10918,5526e" filled="f" stroked="t" strokeweight="1.05999pt" strokecolor="#000000">
                <v:path arrowok="t"/>
              </v:shape>
            </v:group>
            <v:group style="position:absolute;left:1028;top:5887;width:9888;height:2" coordorigin="1028,5887" coordsize="9888,2">
              <v:shape style="position:absolute;left:1028;top:5887;width:9888;height:2" coordorigin="1028,5887" coordsize="9888,0" path="m1028,5887l10916,5887e" filled="f" stroked="t" strokeweight=".140pt" strokecolor="#000000">
                <v:path arrowok="t"/>
              </v:shape>
            </v:group>
            <v:group style="position:absolute;left:1027;top:5895;width:9890;height:2" coordorigin="1027,5895" coordsize="9890,2">
              <v:shape style="position:absolute;left:1027;top:5895;width:9890;height:2" coordorigin="1027,5895" coordsize="9890,0" path="m1027,5895l10918,5895e" filled="f" stroked="t" strokeweight="1.06002pt" strokecolor="#000000">
                <v:path arrowok="t"/>
              </v:shape>
            </v:group>
            <v:group style="position:absolute;left:1028;top:6257;width:9888;height:2" coordorigin="1028,6257" coordsize="9888,2">
              <v:shape style="position:absolute;left:1028;top:6257;width:9888;height:2" coordorigin="1028,6257" coordsize="9888,0" path="m1028,6257l10916,6257e" filled="f" stroked="t" strokeweight=".140pt" strokecolor="#000000">
                <v:path arrowok="t"/>
              </v:shape>
            </v:group>
            <v:group style="position:absolute;left:1027;top:6265;width:9890;height:2" coordorigin="1027,6265" coordsize="9890,2">
              <v:shape style="position:absolute;left:1027;top:6265;width:9890;height:2" coordorigin="1027,6265" coordsize="9890,0" path="m1027,6265l10918,6265e" filled="f" stroked="t" strokeweight="1.05999pt" strokecolor="#000000">
                <v:path arrowok="t"/>
              </v:shape>
            </v:group>
            <v:group style="position:absolute;left:1028;top:6626;width:9888;height:2" coordorigin="1028,6626" coordsize="9888,2">
              <v:shape style="position:absolute;left:1028;top:6626;width:9888;height:2" coordorigin="1028,6626" coordsize="9888,0" path="m1028,6626l10916,6626e" filled="f" stroked="t" strokeweight=".140pt" strokecolor="#000000">
                <v:path arrowok="t"/>
              </v:shape>
            </v:group>
            <v:group style="position:absolute;left:1027;top:6635;width:9890;height:2" coordorigin="1027,6635" coordsize="9890,2">
              <v:shape style="position:absolute;left:1027;top:6635;width:9890;height:2" coordorigin="1027,6635" coordsize="9890,0" path="m1027,6635l10918,6635e" filled="f" stroked="t" strokeweight="1.05999pt" strokecolor="#000000">
                <v:path arrowok="t"/>
              </v:shape>
            </v:group>
            <v:group style="position:absolute;left:1028;top:6996;width:9888;height:2" coordorigin="1028,6996" coordsize="9888,2">
              <v:shape style="position:absolute;left:1028;top:6996;width:9888;height:2" coordorigin="1028,6996" coordsize="9888,0" path="m1028,6996l10916,6996e" filled="f" stroked="t" strokeweight=".140pt" strokecolor="#000000">
                <v:path arrowok="t"/>
              </v:shape>
            </v:group>
            <v:group style="position:absolute;left:1027;top:7004;width:9890;height:2" coordorigin="1027,7004" coordsize="9890,2">
              <v:shape style="position:absolute;left:1027;top:7004;width:9890;height:2" coordorigin="1027,7004" coordsize="9890,0" path="m1027,7004l10918,7004e" filled="f" stroked="t" strokeweight="1.05999pt" strokecolor="#000000">
                <v:path arrowok="t"/>
              </v:shape>
            </v:group>
            <v:group style="position:absolute;left:1028;top:7365;width:9888;height:2" coordorigin="1028,7365" coordsize="9888,2">
              <v:shape style="position:absolute;left:1028;top:7365;width:9888;height:2" coordorigin="1028,7365" coordsize="9888,0" path="m1028,7365l10916,7365e" filled="f" stroked="t" strokeweight=".140pt" strokecolor="#000000">
                <v:path arrowok="t"/>
              </v:shape>
            </v:group>
            <v:group style="position:absolute;left:1027;top:7374;width:9890;height:2" coordorigin="1027,7374" coordsize="9890,2">
              <v:shape style="position:absolute;left:1027;top:7374;width:9890;height:2" coordorigin="1027,7374" coordsize="9890,0" path="m1027,7374l10918,7374e" filled="f" stroked="t" strokeweight="1.05999pt" strokecolor="#000000">
                <v:path arrowok="t"/>
              </v:shape>
            </v:group>
            <v:group style="position:absolute;left:1028;top:7735;width:9888;height:2" coordorigin="1028,7735" coordsize="9888,2">
              <v:shape style="position:absolute;left:1028;top:7735;width:9888;height:2" coordorigin="1028,7735" coordsize="9888,0" path="m1028,7735l10916,7735e" filled="f" stroked="t" strokeweight=".140pt" strokecolor="#000000">
                <v:path arrowok="t"/>
              </v:shape>
            </v:group>
            <v:group style="position:absolute;left:1027;top:7743;width:9890;height:2" coordorigin="1027,7743" coordsize="9890,2">
              <v:shape style="position:absolute;left:1027;top:7743;width:9890;height:2" coordorigin="1027,7743" coordsize="9890,0" path="m1027,7743l10918,7743e" filled="f" stroked="t" strokeweight="1.06002pt" strokecolor="#000000">
                <v:path arrowok="t"/>
              </v:shape>
            </v:group>
            <v:group style="position:absolute;left:1028;top:8105;width:9888;height:2" coordorigin="1028,8105" coordsize="9888,2">
              <v:shape style="position:absolute;left:1028;top:8105;width:9888;height:2" coordorigin="1028,8105" coordsize="9888,0" path="m1028,8105l10916,8105e" filled="f" stroked="t" strokeweight=".140pt" strokecolor="#000000">
                <v:path arrowok="t"/>
              </v:shape>
            </v:group>
            <v:group style="position:absolute;left:1027;top:8113;width:9890;height:2" coordorigin="1027,8113" coordsize="9890,2">
              <v:shape style="position:absolute;left:1027;top:8113;width:9890;height:2" coordorigin="1027,8113" coordsize="9890,0" path="m1027,8113l10918,8113e" filled="f" stroked="t" strokeweight="1.05999pt" strokecolor="#000000">
                <v:path arrowok="t"/>
              </v:shape>
            </v:group>
            <v:group style="position:absolute;left:1028;top:8475;width:9888;height:2" coordorigin="1028,8475" coordsize="9888,2">
              <v:shape style="position:absolute;left:1028;top:8475;width:9888;height:2" coordorigin="1028,8475" coordsize="9888,0" path="m1028,8475l10916,8475e" filled="f" stroked="t" strokeweight=".140pt" strokecolor="#000000">
                <v:path arrowok="t"/>
              </v:shape>
            </v:group>
            <v:group style="position:absolute;left:1027;top:8483;width:9890;height:2" coordorigin="1027,8483" coordsize="9890,2">
              <v:shape style="position:absolute;left:1027;top:8483;width:9890;height:2" coordorigin="1027,8483" coordsize="9890,0" path="m1027,8483l10918,8483e" filled="f" stroked="t" strokeweight="1.05999pt" strokecolor="#000000">
                <v:path arrowok="t"/>
              </v:shape>
            </v:group>
            <v:group style="position:absolute;left:1028;top:8844;width:9888;height:2" coordorigin="1028,8844" coordsize="9888,2">
              <v:shape style="position:absolute;left:1028;top:8844;width:9888;height:2" coordorigin="1028,8844" coordsize="9888,0" path="m1028,8844l10916,8844e" filled="f" stroked="t" strokeweight=".140pt" strokecolor="#000000">
                <v:path arrowok="t"/>
              </v:shape>
            </v:group>
            <v:group style="position:absolute;left:1027;top:8853;width:9890;height:2" coordorigin="1027,8853" coordsize="9890,2">
              <v:shape style="position:absolute;left:1027;top:8853;width:9890;height:2" coordorigin="1027,8853" coordsize="9890,0" path="m1027,8853l10918,8853e" filled="f" stroked="t" strokeweight="1.05999pt" strokecolor="#000000">
                <v:path arrowok="t"/>
              </v:shape>
            </v:group>
            <v:group style="position:absolute;left:1028;top:9214;width:9888;height:2" coordorigin="1028,9214" coordsize="9888,2">
              <v:shape style="position:absolute;left:1028;top:9214;width:9888;height:2" coordorigin="1028,9214" coordsize="9888,0" path="m1028,9214l10916,9214e" filled="f" stroked="t" strokeweight=".140pt" strokecolor="#000000">
                <v:path arrowok="t"/>
              </v:shape>
            </v:group>
            <v:group style="position:absolute;left:1027;top:9222;width:9890;height:2" coordorigin="1027,9222" coordsize="9890,2">
              <v:shape style="position:absolute;left:1027;top:9222;width:9890;height:2" coordorigin="1027,9222" coordsize="9890,0" path="m1027,9222l10918,9222e" filled="f" stroked="t" strokeweight="1.05999pt" strokecolor="#000000">
                <v:path arrowok="t"/>
              </v:shape>
            </v:group>
            <v:group style="position:absolute;left:1028;top:9583;width:9888;height:2" coordorigin="1028,9583" coordsize="9888,2">
              <v:shape style="position:absolute;left:1028;top:9583;width:9888;height:2" coordorigin="1028,9583" coordsize="9888,0" path="m1028,9583l10916,9583e" filled="f" stroked="t" strokeweight=".140pt" strokecolor="#000000">
                <v:path arrowok="t"/>
              </v:shape>
            </v:group>
            <v:group style="position:absolute;left:1027;top:9592;width:9890;height:2" coordorigin="1027,9592" coordsize="9890,2">
              <v:shape style="position:absolute;left:1027;top:9592;width:9890;height:2" coordorigin="1027,9592" coordsize="9890,0" path="m1027,9592l10918,9592e" filled="f" stroked="t" strokeweight="1.05999pt" strokecolor="#000000">
                <v:path arrowok="t"/>
              </v:shape>
            </v:group>
            <v:group style="position:absolute;left:1028;top:9953;width:9888;height:2" coordorigin="1028,9953" coordsize="9888,2">
              <v:shape style="position:absolute;left:1028;top:9953;width:9888;height:2" coordorigin="1028,9953" coordsize="9888,0" path="m1028,9953l10916,9953e" filled="f" stroked="t" strokeweight=".140pt" strokecolor="#000000">
                <v:path arrowok="t"/>
              </v:shape>
            </v:group>
            <v:group style="position:absolute;left:1027;top:9961;width:9890;height:2" coordorigin="1027,9961" coordsize="9890,2">
              <v:shape style="position:absolute;left:1027;top:9961;width:9890;height:2" coordorigin="1027,9961" coordsize="9890,0" path="m1027,9961l10918,9961e" filled="f" stroked="t" strokeweight="1.05999pt" strokecolor="#000000">
                <v:path arrowok="t"/>
              </v:shape>
            </v:group>
            <v:group style="position:absolute;left:1028;top:10323;width:9888;height:2" coordorigin="1028,10323" coordsize="9888,2">
              <v:shape style="position:absolute;left:1028;top:10323;width:9888;height:2" coordorigin="1028,10323" coordsize="9888,0" path="m1028,10323l10916,10323e" filled="f" stroked="t" strokeweight=".140pt" strokecolor="#000000">
                <v:path arrowok="t"/>
              </v:shape>
            </v:group>
            <v:group style="position:absolute;left:1027;top:10331;width:9890;height:2" coordorigin="1027,10331" coordsize="9890,2">
              <v:shape style="position:absolute;left:1027;top:10331;width:9890;height:2" coordorigin="1027,10331" coordsize="9890,0" path="m1027,10331l10918,10331e" filled="f" stroked="t" strokeweight="1.05996pt" strokecolor="#000000">
                <v:path arrowok="t"/>
              </v:shape>
            </v:group>
            <v:group style="position:absolute;left:1028;top:10692;width:9888;height:2" coordorigin="1028,10692" coordsize="9888,2">
              <v:shape style="position:absolute;left:1028;top:10692;width:9888;height:2" coordorigin="1028,10692" coordsize="9888,0" path="m1028,10692l10916,10692e" filled="f" stroked="t" strokeweight=".140pt" strokecolor="#000000">
                <v:path arrowok="t"/>
              </v:shape>
            </v:group>
            <v:group style="position:absolute;left:1027;top:10701;width:9890;height:2" coordorigin="1027,10701" coordsize="9890,2">
              <v:shape style="position:absolute;left:1027;top:10701;width:9890;height:2" coordorigin="1027,10701" coordsize="9890,0" path="m1027,10701l10918,10701e" filled="f" stroked="t" strokeweight="1.06002pt" strokecolor="#000000">
                <v:path arrowok="t"/>
              </v:shape>
            </v:group>
            <v:group style="position:absolute;left:1028;top:11062;width:9888;height:2" coordorigin="1028,11062" coordsize="9888,2">
              <v:shape style="position:absolute;left:1028;top:11062;width:9888;height:2" coordorigin="1028,11062" coordsize="9888,0" path="m1028,11062l10916,11062e" filled="f" stroked="t" strokeweight=".140pt" strokecolor="#000000">
                <v:path arrowok="t"/>
              </v:shape>
            </v:group>
            <v:group style="position:absolute;left:1027;top:11070;width:9890;height:2" coordorigin="1027,11070" coordsize="9890,2">
              <v:shape style="position:absolute;left:1027;top:11070;width:9890;height:2" coordorigin="1027,11070" coordsize="9890,0" path="m1027,11070l10918,11070e" filled="f" stroked="t" strokeweight="1.06002pt" strokecolor="#000000">
                <v:path arrowok="t"/>
              </v:shape>
            </v:group>
            <v:group style="position:absolute;left:1028;top:11431;width:9888;height:2" coordorigin="1028,11431" coordsize="9888,2">
              <v:shape style="position:absolute;left:1028;top:11431;width:9888;height:2" coordorigin="1028,11431" coordsize="9888,0" path="m1028,11431l10916,11431e" filled="f" stroked="t" strokeweight=".140pt" strokecolor="#000000">
                <v:path arrowok="t"/>
              </v:shape>
            </v:group>
            <v:group style="position:absolute;left:1027;top:11440;width:9890;height:2" coordorigin="1027,11440" coordsize="9890,2">
              <v:shape style="position:absolute;left:1027;top:11440;width:9890;height:2" coordorigin="1027,11440" coordsize="9890,0" path="m1027,11440l10918,11440e" filled="f" stroked="t" strokeweight="1.05996pt" strokecolor="#000000">
                <v:path arrowok="t"/>
              </v:shape>
            </v:group>
            <v:group style="position:absolute;left:1028;top:11802;width:9888;height:2" coordorigin="1028,11802" coordsize="9888,2">
              <v:shape style="position:absolute;left:1028;top:11802;width:9888;height:2" coordorigin="1028,11802" coordsize="9888,0" path="m1028,11802l10916,11802e" filled="f" stroked="t" strokeweight=".140pt" strokecolor="#000000">
                <v:path arrowok="t"/>
              </v:shape>
            </v:group>
            <v:group style="position:absolute;left:1027;top:11810;width:9890;height:2" coordorigin="1027,11810" coordsize="9890,2">
              <v:shape style="position:absolute;left:1027;top:11810;width:9890;height:2" coordorigin="1027,11810" coordsize="9890,0" path="m1027,11810l10918,11810e" filled="f" stroked="t" strokeweight="1.06002pt" strokecolor="#000000">
                <v:path arrowok="t"/>
              </v:shape>
            </v:group>
            <v:group style="position:absolute;left:1028;top:12171;width:9888;height:2" coordorigin="1028,12171" coordsize="9888,2">
              <v:shape style="position:absolute;left:1028;top:12171;width:9888;height:2" coordorigin="1028,12171" coordsize="9888,0" path="m1028,12171l10916,12171e" filled="f" stroked="t" strokeweight=".140pt" strokecolor="#000000">
                <v:path arrowok="t"/>
              </v:shape>
            </v:group>
            <v:group style="position:absolute;left:1027;top:12180;width:9890;height:2" coordorigin="1027,12180" coordsize="9890,2">
              <v:shape style="position:absolute;left:1027;top:12180;width:9890;height:2" coordorigin="1027,12180" coordsize="9890,0" path="m1027,12180l10918,12180e" filled="f" stroked="t" strokeweight="1.0599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2"/>
          <w:szCs w:val="22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39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102"/>
        </w:rPr>
        <w:t>mon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_from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92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o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t</w:t>
      </w:r>
      <w:r>
        <w:rPr>
          <w:rFonts w:ascii="Arial" w:hAnsi="Arial" w:cs="Arial" w:eastAsia="Arial"/>
          <w:sz w:val="22"/>
          <w:szCs w:val="22"/>
          <w:spacing w:val="14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4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12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1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_kil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180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lls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x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2"/>
          <w:w w:val="99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lls_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on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d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il_f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354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18"/>
        </w:rPr>
        <w:t>il</w:t>
      </w:r>
      <w:r>
        <w:rPr>
          <w:rFonts w:ascii="Arial" w:hAnsi="Arial" w:cs="Arial" w:eastAsia="Arial"/>
          <w:sz w:val="22"/>
          <w:szCs w:val="22"/>
          <w:spacing w:val="-1"/>
          <w:w w:val="11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iv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5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23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23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_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lls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1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st</w:t>
      </w:r>
      <w:r>
        <w:rPr>
          <w:rFonts w:ascii="Arial" w:hAnsi="Arial" w:cs="Arial" w:eastAsia="Arial"/>
          <w:sz w:val="22"/>
          <w:szCs w:val="22"/>
          <w:spacing w:val="-1"/>
          <w:w w:val="106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t.</w:t>
      </w:r>
      <w:r>
        <w:rPr>
          <w:rFonts w:ascii="Arial" w:hAnsi="Arial" w:cs="Arial" w:eastAsia="Arial"/>
          <w:sz w:val="22"/>
          <w:szCs w:val="22"/>
          <w:spacing w:val="1"/>
          <w:w w:val="10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6426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s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doc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knih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403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_l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8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5"/>
        </w:rPr>
        <w:t>_</w:t>
      </w:r>
      <w:r>
        <w:rPr>
          <w:rFonts w:ascii="Arial" w:hAnsi="Arial" w:cs="Arial" w:eastAsia="Arial"/>
          <w:sz w:val="22"/>
          <w:szCs w:val="22"/>
          <w:spacing w:val="1"/>
          <w:w w:val="95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f_b_l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98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5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y_</w:t>
      </w:r>
      <w:r>
        <w:rPr>
          <w:rFonts w:ascii="Arial" w:hAnsi="Arial" w:cs="Arial" w:eastAsia="Arial"/>
          <w:sz w:val="22"/>
          <w:szCs w:val="22"/>
          <w:spacing w:val="-2"/>
          <w:w w:val="10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d_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5"/>
        </w:rPr>
        <w:t>il_o</w:t>
      </w:r>
      <w:r>
        <w:rPr>
          <w:rFonts w:ascii="Arial" w:hAnsi="Arial" w:cs="Arial" w:eastAsia="Arial"/>
          <w:sz w:val="22"/>
          <w:szCs w:val="22"/>
          <w:spacing w:val="1"/>
          <w:w w:val="105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_m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7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si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moid_</w:t>
      </w:r>
      <w:r>
        <w:rPr>
          <w:rFonts w:ascii="Arial" w:hAnsi="Arial" w:cs="Arial" w:eastAsia="Arial"/>
          <w:sz w:val="22"/>
          <w:szCs w:val="22"/>
          <w:spacing w:val="-1"/>
          <w:w w:val="102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6"/>
        </w:rPr>
        <w:t>l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7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3" w:after="0" w:line="350" w:lineRule="auto"/>
        <w:ind w:left="119" w:right="6695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96"/>
        </w:rPr>
        <w:t>_</w:t>
      </w:r>
      <w:r>
        <w:rPr>
          <w:rFonts w:ascii="Arial" w:hAnsi="Arial" w:cs="Arial" w:eastAsia="Arial"/>
          <w:sz w:val="22"/>
          <w:szCs w:val="22"/>
          <w:spacing w:val="-1"/>
          <w:w w:val="96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4"/>
        </w:rPr>
        <w:t>ll.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y</w:t>
      </w:r>
      <w:r>
        <w:rPr>
          <w:rFonts w:ascii="Arial" w:hAnsi="Arial" w:cs="Arial" w:eastAsia="Arial"/>
          <w:sz w:val="22"/>
          <w:szCs w:val="22"/>
          <w:spacing w:val="-2"/>
          <w:w w:val="103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1"/>
          <w:w w:val="93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3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99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99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1"/>
        </w:rPr>
        <w:t>s_b</w:t>
      </w:r>
      <w:r>
        <w:rPr>
          <w:rFonts w:ascii="Arial" w:hAnsi="Arial" w:cs="Arial" w:eastAsia="Arial"/>
          <w:sz w:val="22"/>
          <w:szCs w:val="22"/>
          <w:spacing w:val="-1"/>
          <w:w w:val="101"/>
        </w:rPr>
        <w:t>l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98"/>
        </w:rPr>
        <w:t>d.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.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4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9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8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8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27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pgSz w:w="11920" w:h="16860"/>
          <w:pgMar w:top="1080" w:bottom="280" w:left="940" w:right="1680"/>
        </w:sectPr>
      </w:pPr>
      <w:rPr/>
    </w:p>
    <w:p>
      <w:pPr>
        <w:spacing w:before="9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9403" w:type="dxa"/>
            <w:gridSpan w:val="8"/>
            <w:tcBorders>
              <w:top w:val="nil" w:sz="6" w:space="0" w:color="auto"/>
              <w:bottom w:val="single" w:sz="8.48" w:space="0" w:color="000000"/>
              <w:left w:val="single" w:sz="8.48" w:space="0" w:color="000000"/>
              <w:right w:val="nil" w:sz="6" w:space="0" w:color="auto"/>
            </w:tcBorders>
          </w:tcPr>
          <w:p>
            <w:pPr>
              <w:spacing w:before="45" w:after="0" w:line="240" w:lineRule="auto"/>
              <w:ind w:left="3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8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5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5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5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5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5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9"/>
                <w:w w:val="105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5"/>
              </w:rPr>
              <w:t>I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50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53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7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4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5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6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4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5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91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3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30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8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1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4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25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69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99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36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37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812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821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2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3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95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40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1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5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9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5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3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5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6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1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7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7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7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7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8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1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40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5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6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7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81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9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06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19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0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9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31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8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1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1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1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1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2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2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4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53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6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0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5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6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2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5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5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6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7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6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0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1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2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1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2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1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3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5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7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8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3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5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77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86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2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0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8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1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4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2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8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3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3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7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32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904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905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906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0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6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980" w:bottom="280" w:left="900" w:right="136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13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3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8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69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48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07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6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7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8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56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57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66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76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96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906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916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72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43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36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45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48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6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67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46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9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67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79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2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3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4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5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8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88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9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1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94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6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06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1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17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2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00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0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4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8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7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8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09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0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3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6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9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92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93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71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8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3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3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4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4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4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14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2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08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08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09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09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10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111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94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95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6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89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6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7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8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60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7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8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9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1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5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4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45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2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59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9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91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86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958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1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5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1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7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3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90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31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41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51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7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82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9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7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5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2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6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2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3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5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6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7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27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3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88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1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3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4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5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96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34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02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0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0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56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65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2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980" w:bottom="280" w:left="900" w:right="136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49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0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30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7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5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9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3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2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04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2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29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84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09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2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35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73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21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661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02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4</w:t>
            </w:r>
          </w:p>
        </w:tc>
        <w:tc>
          <w:tcPr>
            <w:tcW w:w="1424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5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6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5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6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7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8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19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0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3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3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4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6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7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8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19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2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31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6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7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9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9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10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6</w:t>
            </w:r>
          </w:p>
        </w:tc>
        <w:tc>
          <w:tcPr>
            <w:tcW w:w="1424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50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076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21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3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6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79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80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2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74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8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74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5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517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44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30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3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53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2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4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76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8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9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20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21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22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23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306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3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4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9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5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6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7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7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4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3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59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6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5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6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156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8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49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6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95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08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082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083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08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08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47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547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46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3</w:t>
            </w:r>
          </w:p>
        </w:tc>
        <w:tc>
          <w:tcPr>
            <w:tcW w:w="1424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5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79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2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09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060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11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03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8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2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6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9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2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92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4</w:t>
            </w:r>
          </w:p>
        </w:tc>
        <w:tc>
          <w:tcPr>
            <w:tcW w:w="1424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5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6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7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8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49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92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093</w:t>
            </w:r>
          </w:p>
        </w:tc>
      </w:tr>
      <w:tr>
        <w:trPr>
          <w:trHeight w:val="370" w:hRule="exact"/>
        </w:trPr>
        <w:tc>
          <w:tcPr>
            <w:tcW w:w="1455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791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4</w:t>
            </w:r>
          </w:p>
        </w:tc>
        <w:tc>
          <w:tcPr>
            <w:tcW w:w="1424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760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8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6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2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75</w:t>
            </w:r>
          </w:p>
        </w:tc>
      </w:tr>
    </w:tbl>
    <w:p>
      <w:pPr>
        <w:jc w:val="left"/>
        <w:spacing w:after="0"/>
        <w:sectPr>
          <w:pgSz w:w="11920" w:h="16860"/>
          <w:pgMar w:top="980" w:bottom="280" w:left="900" w:right="1360"/>
        </w:sectPr>
      </w:pPr>
      <w:rPr/>
    </w:p>
    <w:p>
      <w:pPr>
        <w:spacing w:before="8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6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5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3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4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783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784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785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828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6</w:t>
            </w:r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7</w:t>
            </w:r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14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8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83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8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8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8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69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7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87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2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32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44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55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7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289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0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1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7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87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1340" w:bottom="280" w:left="900" w:right="9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587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2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3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09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10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90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191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1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256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91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0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2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3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4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980" w:bottom="280" w:left="900" w:right="9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31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8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33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6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3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34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424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908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43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67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97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578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12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85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690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701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794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4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5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38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0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1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1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42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711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5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7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89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290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45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4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31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32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5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16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07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074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07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62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63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703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803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893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4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894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4895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05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68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69</w:t>
            </w:r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70</w:t>
            </w:r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5071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7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9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61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60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8</w:t>
            </w:r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56</w:t>
            </w:r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980" w:bottom="280" w:left="900" w:right="980"/>
        </w:sectPr>
      </w:pPr>
      <w:rPr/>
    </w:p>
    <w:p>
      <w:pPr>
        <w:spacing w:before="2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96.798086" w:type="dxa"/>
      </w:tblPr>
      <w:tblGrid/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>
              <w:spacing w:before="36" w:after="0" w:line="240" w:lineRule="auto"/>
              <w:ind w:left="439" w:right="-106"/>
              <w:jc w:val="left"/>
              <w:rPr>
                <w:rFonts w:ascii="Courier New" w:hAnsi="Courier New" w:cs="Courier New" w:eastAsia="Courier New"/>
                <w:sz w:val="25"/>
                <w:szCs w:val="25"/>
              </w:rPr>
            </w:pPr>
            <w:rPr/>
            <w:r>
              <w:rPr>
                <w:rFonts w:ascii="Courier New" w:hAnsi="Courier New" w:cs="Courier New" w:eastAsia="Courier New"/>
                <w:sz w:val="25"/>
                <w:szCs w:val="25"/>
                <w:spacing w:val="0"/>
                <w:w w:val="82"/>
              </w:rPr>
              <w:t>27896</w:t>
            </w:r>
            <w:r>
              <w:rPr>
                <w:rFonts w:ascii="Courier New" w:hAnsi="Courier New" w:cs="Courier New" w:eastAsia="Courier New"/>
                <w:sz w:val="25"/>
                <w:szCs w:val="25"/>
                <w:spacing w:val="0"/>
                <w:w w:val="100"/>
              </w:rPr>
            </w:r>
          </w:p>
        </w:tc>
      </w:tr>
      <w:tr>
        <w:trPr>
          <w:trHeight w:val="7409" w:hRule="exact"/>
        </w:trPr>
        <w:tc>
          <w:tcPr>
            <w:tcW w:w="1040" w:type="dxa"/>
            <w:tcBorders>
              <w:top w:val="single" w:sz="11.51536" w:space="0" w:color="000000"/>
              <w:bottom w:val="nil" w:sz="6" w:space="0" w:color="auto"/>
              <w:left w:val="single" w:sz="8.636520" w:space="0" w:color="000000"/>
              <w:right w:val="nil" w:sz="6" w:space="0" w:color="auto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1340" w:bottom="280" w:left="900" w:right="1680"/>
        </w:sectPr>
      </w:pPr>
      <w:rPr/>
    </w:p>
    <w:p>
      <w:pPr>
        <w:spacing w:before="1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96.798086" w:type="dxa"/>
      </w:tblPr>
      <w:tblGrid/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8.636520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7" w:hRule="exact"/>
        </w:trPr>
        <w:tc>
          <w:tcPr>
            <w:tcW w:w="1040" w:type="dxa"/>
            <w:tcBorders>
              <w:top w:val="single" w:sz="11.51536" w:space="0" w:color="000000"/>
              <w:bottom w:val="single" w:sz="11.51536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71" w:hRule="exact"/>
        </w:trPr>
        <w:tc>
          <w:tcPr>
            <w:tcW w:w="1040" w:type="dxa"/>
            <w:tcBorders>
              <w:top w:val="single" w:sz="11.51536" w:space="0" w:color="000000"/>
              <w:bottom w:val="single" w:sz="8.636520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/>
            <w:rPr/>
          </w:p>
        </w:tc>
      </w:tr>
      <w:tr>
        <w:trPr>
          <w:trHeight w:val="360" w:hRule="exact"/>
        </w:trPr>
        <w:tc>
          <w:tcPr>
            <w:tcW w:w="1040" w:type="dxa"/>
            <w:tcBorders>
              <w:top w:val="single" w:sz="8.636520" w:space="0" w:color="000000"/>
              <w:bottom w:val="single" w:sz="2.87884" w:space="0" w:color="000000"/>
              <w:left w:val="single" w:sz="8.636520" w:space="0" w:color="000000"/>
              <w:right w:val="single" w:sz="2.87884" w:space="0" w:color="000000"/>
            </w:tcBorders>
          </w:tcPr>
          <w:p>
            <w:pPr>
              <w:spacing w:before="36" w:after="0" w:line="240" w:lineRule="auto"/>
              <w:ind w:left="439" w:right="-106"/>
              <w:jc w:val="left"/>
              <w:rPr>
                <w:rFonts w:ascii="Courier New" w:hAnsi="Courier New" w:cs="Courier New" w:eastAsia="Courier New"/>
                <w:sz w:val="25"/>
                <w:szCs w:val="25"/>
              </w:rPr>
            </w:pPr>
            <w:rPr/>
            <w:r>
              <w:rPr>
                <w:rFonts w:ascii="Courier New" w:hAnsi="Courier New" w:cs="Courier New" w:eastAsia="Courier New"/>
                <w:sz w:val="25"/>
                <w:szCs w:val="25"/>
                <w:spacing w:val="0"/>
                <w:w w:val="82"/>
              </w:rPr>
              <w:t>32281</w:t>
            </w:r>
            <w:r>
              <w:rPr>
                <w:rFonts w:ascii="Courier New" w:hAnsi="Courier New" w:cs="Courier New" w:eastAsia="Courier New"/>
                <w:sz w:val="25"/>
                <w:szCs w:val="25"/>
                <w:spacing w:val="0"/>
                <w:w w:val="100"/>
              </w:rPr>
            </w:r>
          </w:p>
        </w:tc>
      </w:tr>
      <w:tr>
        <w:trPr>
          <w:trHeight w:val="1876" w:hRule="exact"/>
        </w:trPr>
        <w:tc>
          <w:tcPr>
            <w:tcW w:w="1040" w:type="dxa"/>
            <w:tcBorders>
              <w:top w:val="single" w:sz="2.87884" w:space="0" w:color="000000"/>
              <w:bottom w:val="nil" w:sz="6" w:space="0" w:color="auto"/>
              <w:left w:val="single" w:sz="8.636520" w:space="0" w:color="000000"/>
              <w:right w:val="nil" w:sz="6" w:space="0" w:color="auto"/>
            </w:tcBorders>
          </w:tcPr>
          <w:p>
            <w:pPr/>
            <w:rPr/>
          </w:p>
        </w:tc>
      </w:tr>
    </w:tbl>
    <w:p>
      <w:pPr>
        <w:spacing w:after="0"/>
        <w:sectPr>
          <w:pgSz w:w="11920" w:h="16860"/>
          <w:pgMar w:top="980" w:bottom="280" w:left="900" w:right="1680"/>
        </w:sectPr>
      </w:pPr>
      <w:rPr/>
    </w:p>
    <w:p>
      <w:pPr>
        <w:spacing w:before="9" w:after="0" w:line="80" w:lineRule="exact"/>
        <w:jc w:val="left"/>
        <w:rPr>
          <w:sz w:val="8"/>
          <w:szCs w:val="8"/>
        </w:rPr>
      </w:pPr>
      <w:rPr/>
      <w:r>
        <w:rPr>
          <w:sz w:val="8"/>
          <w:szCs w:val="8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6.999998" w:type="dxa"/>
      </w:tblPr>
      <w:tblGrid/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795</w:t>
            </w:r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5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802</w:t>
            </w:r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7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3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8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6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5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1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86</w:t>
            </w:r>
          </w:p>
        </w:tc>
        <w:tc>
          <w:tcPr>
            <w:tcW w:w="1087" w:type="dxa"/>
            <w:tcBorders>
              <w:top w:val="single" w:sz="8.47992" w:space="0" w:color="000000"/>
              <w:bottom w:val="single" w:sz="8.480080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0</w:t>
            </w:r>
          </w:p>
        </w:tc>
        <w:tc>
          <w:tcPr>
            <w:tcW w:w="1088" w:type="dxa"/>
            <w:tcBorders>
              <w:top w:val="single" w:sz="8.47992" w:space="0" w:color="000000"/>
              <w:bottom w:val="single" w:sz="8.480080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>
              <w:spacing w:before="44" w:after="0" w:line="240" w:lineRule="auto"/>
              <w:ind w:left="424" w:right="-4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392</w:t>
            </w:r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080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080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92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92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92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92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7968" w:space="0" w:color="000000"/>
              <w:bottom w:val="single" w:sz="8.48016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7968" w:space="0" w:color="000000"/>
              <w:bottom w:val="single" w:sz="8.48016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80080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080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8016" w:space="0" w:color="000000"/>
            </w:tcBorders>
          </w:tcPr>
          <w:p>
            <w:pPr/>
            <w:rPr/>
          </w:p>
        </w:tc>
        <w:tc>
          <w:tcPr>
            <w:tcW w:w="1087" w:type="dxa"/>
            <w:tcBorders>
              <w:top w:val="single" w:sz="8.48016" w:space="0" w:color="000000"/>
              <w:bottom w:val="single" w:sz="8.47968" w:space="0" w:color="000000"/>
              <w:left w:val="single" w:sz="8.48016" w:space="0" w:color="000000"/>
              <w:right w:val="single" w:sz="8.47992" w:space="0" w:color="000000"/>
            </w:tcBorders>
          </w:tcPr>
          <w:p>
            <w:pPr/>
            <w:rPr/>
          </w:p>
        </w:tc>
        <w:tc>
          <w:tcPr>
            <w:tcW w:w="1088" w:type="dxa"/>
            <w:tcBorders>
              <w:top w:val="single" w:sz="8.48016" w:space="0" w:color="000000"/>
              <w:bottom w:val="single" w:sz="8.47968" w:space="0" w:color="000000"/>
              <w:left w:val="single" w:sz="8.47992" w:space="0" w:color="000000"/>
              <w:right w:val="single" w:sz="8.48016" w:space="0" w:color="000000"/>
            </w:tcBorders>
          </w:tcPr>
          <w:p>
            <w:pPr/>
            <w:rPr/>
          </w:p>
        </w:tc>
      </w:tr>
    </w:tbl>
    <w:sectPr>
      <w:pgSz w:w="11920" w:h="16860"/>
      <w:pgMar w:top="980" w:bottom="280" w:left="90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ourier New">
    <w:altName w:val="Courier New"/>
    <w:charset w:val="0"/>
    <w:family w:val="moder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治和 （ すずき はるかず ）</dc:creator>
  <dcterms:created xsi:type="dcterms:W3CDTF">2021-10-26T12:20:21Z</dcterms:created>
  <dcterms:modified xsi:type="dcterms:W3CDTF">2021-10-26T12:2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LastSaved">
    <vt:filetime>2021-10-26T00:00:00Z</vt:filetime>
  </property>
</Properties>
</file>